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972E97" w14:textId="3063FCCD" w:rsidR="00215F14" w:rsidRPr="00E341E5" w:rsidRDefault="00215F14" w:rsidP="00215F14">
      <w:pPr>
        <w:spacing w:line="480" w:lineRule="auto"/>
        <w:rPr>
          <w:rFonts w:ascii="Calibri" w:hAnsi="Calibri" w:cs="Calibri"/>
          <w:sz w:val="24"/>
          <w:szCs w:val="24"/>
        </w:rPr>
      </w:pPr>
      <w:bookmarkStart w:id="0" w:name="_GoBack"/>
      <w:bookmarkEnd w:id="0"/>
      <w:r w:rsidRPr="00E341E5">
        <w:rPr>
          <w:rFonts w:ascii="Calibri" w:hAnsi="Calibri" w:cs="Calibri"/>
          <w:b/>
          <w:sz w:val="24"/>
          <w:szCs w:val="24"/>
        </w:rPr>
        <w:t>SUPPLEMENTARY TABLE 2</w:t>
      </w:r>
      <w:r w:rsidRPr="00E341E5">
        <w:rPr>
          <w:rFonts w:ascii="맑은 고딕" w:eastAsia="맑은 고딕" w:hAnsi="맑은 고딕" w:cs="맑은 고딕" w:hint="eastAsia"/>
          <w:b/>
          <w:sz w:val="24"/>
          <w:szCs w:val="24"/>
        </w:rPr>
        <w:t>┃</w:t>
      </w:r>
      <w:r w:rsidRPr="00E341E5">
        <w:t xml:space="preserve"> </w:t>
      </w:r>
      <w:r w:rsidR="00E415F3" w:rsidRPr="00E341E5">
        <w:t>Information o</w:t>
      </w:r>
      <w:r w:rsidR="008D3A05" w:rsidRPr="00E341E5">
        <w:t>n</w:t>
      </w:r>
      <w:r w:rsidR="00E415F3" w:rsidRPr="00E341E5">
        <w:t xml:space="preserve"> d</w:t>
      </w:r>
      <w:r w:rsidR="00E415F3" w:rsidRPr="00E341E5">
        <w:rPr>
          <w:rFonts w:ascii="Calibri" w:hAnsi="Calibri" w:cs="Calibri"/>
          <w:sz w:val="24"/>
          <w:szCs w:val="24"/>
        </w:rPr>
        <w:t>ogs for clinical trials</w:t>
      </w:r>
      <w:r w:rsidR="00515427" w:rsidRPr="00E341E5">
        <w:rPr>
          <w:rFonts w:ascii="Calibri" w:hAnsi="Calibri" w:cs="Calibri"/>
          <w:sz w:val="24"/>
          <w:szCs w:val="24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22"/>
        <w:gridCol w:w="2352"/>
        <w:gridCol w:w="1899"/>
        <w:gridCol w:w="1497"/>
        <w:gridCol w:w="1856"/>
      </w:tblGrid>
      <w:tr w:rsidR="00E341E5" w:rsidRPr="00E341E5" w14:paraId="0DB2BB69" w14:textId="77777777" w:rsidTr="00E341E5">
        <w:trPr>
          <w:trHeight w:val="300"/>
        </w:trPr>
        <w:tc>
          <w:tcPr>
            <w:tcW w:w="7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D009E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b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b/>
                <w:kern w:val="0"/>
                <w:sz w:val="22"/>
                <w:szCs w:val="20"/>
              </w:rPr>
              <w:t>ID</w:t>
            </w:r>
          </w:p>
        </w:tc>
        <w:tc>
          <w:tcPr>
            <w:tcW w:w="1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D7422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b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b/>
                <w:kern w:val="0"/>
                <w:sz w:val="22"/>
                <w:szCs w:val="20"/>
              </w:rPr>
              <w:t>breed</w:t>
            </w:r>
          </w:p>
        </w:tc>
        <w:tc>
          <w:tcPr>
            <w:tcW w:w="10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D01CF" w14:textId="1598ED48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b/>
                <w:kern w:val="0"/>
                <w:sz w:val="22"/>
                <w:szCs w:val="20"/>
              </w:rPr>
            </w:pPr>
            <w:r w:rsidRPr="00E341E5">
              <w:rPr>
                <w:rFonts w:ascii="Calibri" w:hAnsi="Calibri" w:cs="Calibri"/>
                <w:b/>
                <w:sz w:val="22"/>
              </w:rPr>
              <w:t>age (month)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B4AA7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b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b/>
                <w:kern w:val="0"/>
                <w:sz w:val="22"/>
                <w:szCs w:val="20"/>
              </w:rPr>
              <w:t>sex</w:t>
            </w: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BA417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b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b/>
                <w:kern w:val="0"/>
                <w:sz w:val="22"/>
                <w:szCs w:val="20"/>
              </w:rPr>
              <w:t>applied strain</w:t>
            </w:r>
          </w:p>
        </w:tc>
      </w:tr>
      <w:tr w:rsidR="00E341E5" w:rsidRPr="00E341E5" w14:paraId="6C433D91" w14:textId="77777777" w:rsidTr="00E341E5">
        <w:trPr>
          <w:trHeight w:val="300"/>
        </w:trPr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6657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Dog1</w:t>
            </w:r>
          </w:p>
        </w:tc>
        <w:tc>
          <w:tcPr>
            <w:tcW w:w="13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DE1C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Maltese</w:t>
            </w:r>
          </w:p>
        </w:tc>
        <w:tc>
          <w:tcPr>
            <w:tcW w:w="10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D573" w14:textId="1D2CE333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hAnsi="Calibri" w:cs="Calibri"/>
                <w:sz w:val="22"/>
              </w:rPr>
              <w:t>32.30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9197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male</w:t>
            </w: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2E84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CACC537</w:t>
            </w:r>
          </w:p>
        </w:tc>
      </w:tr>
      <w:tr w:rsidR="00E341E5" w:rsidRPr="00E341E5" w14:paraId="0FD6B4F5" w14:textId="77777777" w:rsidTr="00E341E5">
        <w:trPr>
          <w:trHeight w:val="30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C5AE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Dog2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9487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Maltese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E398" w14:textId="624D08E4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hAnsi="Calibri" w:cs="Calibri"/>
                <w:sz w:val="22"/>
              </w:rPr>
              <w:t>23.7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3547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female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D6C2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CACC566</w:t>
            </w:r>
          </w:p>
        </w:tc>
      </w:tr>
      <w:tr w:rsidR="00E341E5" w:rsidRPr="00E341E5" w14:paraId="6FC31016" w14:textId="77777777" w:rsidTr="00E341E5">
        <w:trPr>
          <w:trHeight w:val="30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E4BC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Dog3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CFF3" w14:textId="56CBA09C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Cocker Spaniel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53F9" w14:textId="7ED3C426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hAnsi="Calibri" w:cs="Calibri"/>
                <w:sz w:val="22"/>
              </w:rPr>
              <w:t>63.4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683A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male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3AB6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CACC537</w:t>
            </w:r>
          </w:p>
        </w:tc>
      </w:tr>
      <w:tr w:rsidR="00E341E5" w:rsidRPr="00E341E5" w14:paraId="1B616219" w14:textId="77777777" w:rsidTr="00E341E5">
        <w:trPr>
          <w:trHeight w:val="30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1022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Dog4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B0D0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Pomerania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C17A" w14:textId="5BC7544E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hAnsi="Calibri" w:cs="Calibri"/>
                <w:sz w:val="22"/>
              </w:rPr>
              <w:t>57.07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3BB6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female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9F85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CACC537</w:t>
            </w:r>
          </w:p>
        </w:tc>
      </w:tr>
      <w:tr w:rsidR="00E341E5" w:rsidRPr="00E341E5" w14:paraId="0B37C6F2" w14:textId="77777777" w:rsidTr="00E341E5">
        <w:trPr>
          <w:trHeight w:val="30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1614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Dog5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AB32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Poodle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8445" w14:textId="7D773513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hAnsi="Calibri" w:cs="Calibri"/>
                <w:sz w:val="22"/>
              </w:rPr>
              <w:t>40.5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1326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male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689B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CACC517</w:t>
            </w:r>
          </w:p>
        </w:tc>
      </w:tr>
      <w:tr w:rsidR="00E341E5" w:rsidRPr="00E341E5" w14:paraId="33D3068B" w14:textId="77777777" w:rsidTr="00E341E5">
        <w:trPr>
          <w:trHeight w:val="30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F413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Dog6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65A6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Maltese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8F1C" w14:textId="5946B50A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hAnsi="Calibri" w:cs="Calibri"/>
                <w:sz w:val="22"/>
              </w:rPr>
              <w:t>184.0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FE1D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female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6950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CACC558</w:t>
            </w:r>
          </w:p>
        </w:tc>
      </w:tr>
      <w:tr w:rsidR="00E341E5" w:rsidRPr="00E341E5" w14:paraId="60A1C79B" w14:textId="77777777" w:rsidTr="00E341E5">
        <w:trPr>
          <w:trHeight w:val="30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CC3A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Dog7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9CB8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Pomerania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1BE7" w14:textId="6B2E5D68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hAnsi="Calibri" w:cs="Calibri"/>
                <w:sz w:val="22"/>
              </w:rPr>
              <w:t>62.27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5DB0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female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EAA6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CACC558</w:t>
            </w:r>
          </w:p>
        </w:tc>
      </w:tr>
      <w:tr w:rsidR="00E341E5" w:rsidRPr="00E341E5" w14:paraId="4F1C4F7D" w14:textId="77777777" w:rsidTr="00E341E5">
        <w:trPr>
          <w:trHeight w:val="30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7554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Dog8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E033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Maltese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BF58" w14:textId="7558B705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hAnsi="Calibri" w:cs="Calibri"/>
                <w:sz w:val="22"/>
              </w:rPr>
              <w:t>47.1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835D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male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4BF2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CACC517</w:t>
            </w:r>
          </w:p>
        </w:tc>
      </w:tr>
      <w:tr w:rsidR="00E341E5" w:rsidRPr="00E341E5" w14:paraId="53E10BC1" w14:textId="77777777" w:rsidTr="00E341E5">
        <w:trPr>
          <w:trHeight w:val="30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60AE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Dog9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A6C4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Maltese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5F7B" w14:textId="24CD7AE0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hAnsi="Calibri" w:cs="Calibri"/>
                <w:sz w:val="22"/>
              </w:rPr>
              <w:t>135.6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C6F4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female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4D3D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CACC537</w:t>
            </w:r>
          </w:p>
        </w:tc>
      </w:tr>
      <w:tr w:rsidR="00E341E5" w:rsidRPr="00E341E5" w14:paraId="2C87B270" w14:textId="77777777" w:rsidTr="00E341E5">
        <w:trPr>
          <w:trHeight w:val="30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C8D8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Dog10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0F96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Maltese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D6EA" w14:textId="7A077D82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hAnsi="Calibri" w:cs="Calibri"/>
                <w:sz w:val="22"/>
              </w:rPr>
              <w:t>160.17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BEA7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male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D8DF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CACC558</w:t>
            </w:r>
          </w:p>
        </w:tc>
      </w:tr>
      <w:tr w:rsidR="00E341E5" w:rsidRPr="00E341E5" w14:paraId="561BE48B" w14:textId="77777777" w:rsidTr="00E341E5">
        <w:trPr>
          <w:trHeight w:val="30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3AD7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Dog11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473C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Dogo Argentino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AFD3" w14:textId="60117BD4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hAnsi="Calibri" w:cs="Calibri"/>
                <w:sz w:val="22"/>
              </w:rPr>
              <w:t>1.57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021F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male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629D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CACC537</w:t>
            </w:r>
          </w:p>
        </w:tc>
      </w:tr>
      <w:tr w:rsidR="00E341E5" w:rsidRPr="00E341E5" w14:paraId="609CDA17" w14:textId="77777777" w:rsidTr="00E341E5">
        <w:trPr>
          <w:trHeight w:val="30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9B97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Dog12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A355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Retriever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C58D" w14:textId="395EC2AE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hAnsi="Calibri" w:cs="Calibri"/>
                <w:sz w:val="22"/>
              </w:rPr>
              <w:t>3.9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8B9D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male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D443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CACC566</w:t>
            </w:r>
          </w:p>
        </w:tc>
      </w:tr>
      <w:tr w:rsidR="00E341E5" w:rsidRPr="00E341E5" w14:paraId="7FC047E6" w14:textId="77777777" w:rsidTr="00E341E5">
        <w:trPr>
          <w:trHeight w:val="30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96B1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Dog13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0B8C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Poodle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CE74" w14:textId="7F12431B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hAnsi="Calibri" w:cs="Calibri"/>
                <w:sz w:val="22"/>
              </w:rPr>
              <w:t>35.7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14C1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male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F712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CACC517</w:t>
            </w:r>
          </w:p>
        </w:tc>
      </w:tr>
      <w:tr w:rsidR="00E341E5" w:rsidRPr="00E341E5" w14:paraId="252FE92C" w14:textId="77777777" w:rsidTr="00E341E5">
        <w:trPr>
          <w:trHeight w:val="30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4502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Dog14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1A58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Poodle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79CA" w14:textId="34952A1E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hAnsi="Calibri" w:cs="Calibri"/>
                <w:sz w:val="22"/>
              </w:rPr>
              <w:t>62.7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E95E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female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6A5A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CACC517</w:t>
            </w:r>
          </w:p>
        </w:tc>
      </w:tr>
      <w:tr w:rsidR="00E341E5" w:rsidRPr="00E341E5" w14:paraId="5D0062D2" w14:textId="77777777" w:rsidTr="00E341E5">
        <w:trPr>
          <w:trHeight w:val="30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F4CF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Dog15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690A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Poodle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752F" w14:textId="42279C06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hAnsi="Calibri" w:cs="Calibri"/>
                <w:sz w:val="22"/>
              </w:rPr>
              <w:t>43.27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49AB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male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E470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CACC566</w:t>
            </w:r>
          </w:p>
        </w:tc>
      </w:tr>
      <w:tr w:rsidR="00E341E5" w:rsidRPr="00E341E5" w14:paraId="4BDCED1A" w14:textId="77777777" w:rsidTr="00E341E5">
        <w:trPr>
          <w:trHeight w:val="30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ECBA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Dog16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7E9F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Maltese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9F10" w14:textId="0B2E2060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hAnsi="Calibri" w:cs="Calibri"/>
                <w:sz w:val="22"/>
              </w:rPr>
              <w:t>12.3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E1AF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female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CB3F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CACC537</w:t>
            </w:r>
          </w:p>
        </w:tc>
      </w:tr>
      <w:tr w:rsidR="00E341E5" w:rsidRPr="00E341E5" w14:paraId="3A8E1A80" w14:textId="77777777" w:rsidTr="00E341E5">
        <w:trPr>
          <w:trHeight w:val="30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E7A4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Dog17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7FAD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French Bulldog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0EDA" w14:textId="2C298218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hAnsi="Calibri" w:cs="Calibri"/>
                <w:sz w:val="22"/>
              </w:rPr>
              <w:t>17.9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968A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male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01B4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CACC517</w:t>
            </w:r>
          </w:p>
        </w:tc>
      </w:tr>
      <w:tr w:rsidR="00E341E5" w:rsidRPr="00E341E5" w14:paraId="157F3897" w14:textId="77777777" w:rsidTr="00E341E5">
        <w:trPr>
          <w:trHeight w:val="30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7E9B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Dog18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05E9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Poodle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6A06" w14:textId="30CC794B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hAnsi="Calibri" w:cs="Calibri"/>
                <w:sz w:val="22"/>
              </w:rPr>
              <w:t>39.9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52BB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female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9D09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CACC517</w:t>
            </w:r>
          </w:p>
        </w:tc>
      </w:tr>
      <w:tr w:rsidR="00E341E5" w:rsidRPr="00E341E5" w14:paraId="17D35FB9" w14:textId="77777777" w:rsidTr="00E341E5">
        <w:trPr>
          <w:trHeight w:val="30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B5EC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Dog19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F9FF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Poodle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8E9D" w14:textId="136AF60C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hAnsi="Calibri" w:cs="Calibri"/>
                <w:sz w:val="22"/>
              </w:rPr>
              <w:t>122.3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1B37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female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E252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CACC537</w:t>
            </w:r>
          </w:p>
        </w:tc>
      </w:tr>
      <w:tr w:rsidR="00E341E5" w:rsidRPr="00E341E5" w14:paraId="340D6352" w14:textId="77777777" w:rsidTr="00E341E5">
        <w:trPr>
          <w:trHeight w:val="30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0052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Dog20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018A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Maltese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C402" w14:textId="56C76DB5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hAnsi="Calibri" w:cs="Calibri"/>
                <w:sz w:val="22"/>
              </w:rPr>
              <w:t>40.6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2F07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male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297B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CACC566</w:t>
            </w:r>
          </w:p>
        </w:tc>
      </w:tr>
      <w:tr w:rsidR="00E341E5" w:rsidRPr="00E341E5" w14:paraId="4965D569" w14:textId="77777777" w:rsidTr="00E341E5">
        <w:trPr>
          <w:trHeight w:val="30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2293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Dog21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1673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Mixed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2AB3" w14:textId="19089EC1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hAnsi="Calibri" w:cs="Calibri"/>
                <w:sz w:val="22"/>
              </w:rPr>
              <w:t>25.7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C9B5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female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CC77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CACC558</w:t>
            </w:r>
          </w:p>
        </w:tc>
      </w:tr>
      <w:tr w:rsidR="00E341E5" w:rsidRPr="00E341E5" w14:paraId="19D8E61A" w14:textId="77777777" w:rsidTr="00E341E5">
        <w:trPr>
          <w:trHeight w:val="30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F15D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Dog22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5CEA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Bichon Frise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7EEF" w14:textId="1070DF10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hAnsi="Calibri" w:cs="Calibri"/>
                <w:sz w:val="22"/>
              </w:rPr>
              <w:t>42.87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6F77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male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FD80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CACC517</w:t>
            </w:r>
          </w:p>
        </w:tc>
      </w:tr>
      <w:tr w:rsidR="00E341E5" w:rsidRPr="00E341E5" w14:paraId="6AB0865A" w14:textId="77777777" w:rsidTr="00E341E5">
        <w:trPr>
          <w:trHeight w:val="30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3BAD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Dog23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3995" w14:textId="5CDD611B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Cocker Spaniel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EBE2" w14:textId="49CBA8BB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hAnsi="Calibri" w:cs="Calibri"/>
                <w:sz w:val="22"/>
              </w:rPr>
              <w:t>184.8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2687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male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D252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CACC537</w:t>
            </w:r>
          </w:p>
        </w:tc>
      </w:tr>
      <w:tr w:rsidR="00E341E5" w:rsidRPr="00E341E5" w14:paraId="361213B9" w14:textId="77777777" w:rsidTr="00E341E5">
        <w:trPr>
          <w:trHeight w:val="30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207C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Dog24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FD33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Bichon Frise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8AA8" w14:textId="2C96B96A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hAnsi="Calibri" w:cs="Calibri"/>
                <w:sz w:val="22"/>
              </w:rPr>
              <w:t>9.27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360E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female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ADEB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CACC537</w:t>
            </w:r>
          </w:p>
        </w:tc>
      </w:tr>
      <w:tr w:rsidR="00E341E5" w:rsidRPr="00E341E5" w14:paraId="498149E3" w14:textId="77777777" w:rsidTr="00E341E5">
        <w:trPr>
          <w:trHeight w:val="30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63B7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Dog25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5691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Welsh Corgi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F8E2" w14:textId="0819B81D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hAnsi="Calibri" w:cs="Calibri"/>
                <w:sz w:val="22"/>
              </w:rPr>
              <w:t>12.6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A17C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female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F268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CACC537</w:t>
            </w:r>
          </w:p>
        </w:tc>
      </w:tr>
      <w:tr w:rsidR="00E341E5" w:rsidRPr="00E341E5" w14:paraId="422D6848" w14:textId="77777777" w:rsidTr="00E341E5">
        <w:trPr>
          <w:trHeight w:val="30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5597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Dog26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70AE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Poodle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6932" w14:textId="1691F57A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hAnsi="Calibri" w:cs="Calibri"/>
                <w:sz w:val="22"/>
              </w:rPr>
              <w:t>68.2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A6E4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female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38E4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CACC517</w:t>
            </w:r>
          </w:p>
        </w:tc>
      </w:tr>
      <w:tr w:rsidR="00E341E5" w:rsidRPr="00E341E5" w14:paraId="6BF91CA0" w14:textId="77777777" w:rsidTr="00E341E5">
        <w:trPr>
          <w:trHeight w:val="30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69BF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Dog27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AB31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Maltese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325E" w14:textId="53377AA5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hAnsi="Calibri" w:cs="Calibri"/>
                <w:sz w:val="22"/>
              </w:rPr>
              <w:t>50.7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297F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male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D5F6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CACC537</w:t>
            </w:r>
          </w:p>
        </w:tc>
      </w:tr>
      <w:tr w:rsidR="00E341E5" w:rsidRPr="00E341E5" w14:paraId="4EC395E7" w14:textId="77777777" w:rsidTr="00E341E5">
        <w:trPr>
          <w:trHeight w:val="30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134C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Dog28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171D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Shih Tzu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7878" w14:textId="5D5AFA4B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hAnsi="Calibri" w:cs="Calibri"/>
                <w:sz w:val="22"/>
              </w:rPr>
              <w:t>96.5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71A2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male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05C1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CACC566</w:t>
            </w:r>
          </w:p>
        </w:tc>
      </w:tr>
      <w:tr w:rsidR="00E341E5" w:rsidRPr="00E341E5" w14:paraId="45C157D8" w14:textId="77777777" w:rsidTr="00E341E5">
        <w:trPr>
          <w:trHeight w:val="30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A220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Dog29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6BFB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Maltese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6B87" w14:textId="03F87A22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hAnsi="Calibri" w:cs="Calibri"/>
                <w:sz w:val="22"/>
              </w:rPr>
              <w:t>94.4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F0E2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male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FBF3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CACC566</w:t>
            </w:r>
          </w:p>
        </w:tc>
      </w:tr>
      <w:tr w:rsidR="00E341E5" w:rsidRPr="00E341E5" w14:paraId="5E574DD2" w14:textId="77777777" w:rsidTr="00E341E5">
        <w:trPr>
          <w:trHeight w:val="30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C6A6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Dog30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853B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Maltese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E160" w14:textId="2A59A66A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hAnsi="Calibri" w:cs="Calibri"/>
                <w:sz w:val="22"/>
              </w:rPr>
              <w:t>54.1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21E0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male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6DE8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CACC566</w:t>
            </w:r>
          </w:p>
        </w:tc>
      </w:tr>
      <w:tr w:rsidR="00E341E5" w:rsidRPr="00E341E5" w14:paraId="54978EF6" w14:textId="77777777" w:rsidTr="00E341E5">
        <w:trPr>
          <w:trHeight w:val="30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6AE6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Dog31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CBD4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Poodle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486C" w14:textId="7FF6E5EF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hAnsi="Calibri" w:cs="Calibri"/>
                <w:sz w:val="22"/>
              </w:rPr>
              <w:t>81.17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5137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male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A018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CACC566</w:t>
            </w:r>
          </w:p>
        </w:tc>
      </w:tr>
      <w:tr w:rsidR="00E341E5" w:rsidRPr="00E341E5" w14:paraId="1A1B80F3" w14:textId="77777777" w:rsidTr="00E341E5">
        <w:trPr>
          <w:trHeight w:val="30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4FD4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Dog32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5767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Maltese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C6A9" w14:textId="56D44B9D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hAnsi="Calibri" w:cs="Calibri"/>
                <w:sz w:val="22"/>
              </w:rPr>
              <w:t>84.6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1CBB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male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1BE2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CACC566</w:t>
            </w:r>
          </w:p>
        </w:tc>
      </w:tr>
      <w:tr w:rsidR="00E341E5" w:rsidRPr="00E341E5" w14:paraId="46DFF96D" w14:textId="77777777" w:rsidTr="00E341E5">
        <w:trPr>
          <w:trHeight w:val="30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A792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Dog33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55D9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Poodle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1616" w14:textId="3E4589C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hAnsi="Calibri" w:cs="Calibri"/>
                <w:sz w:val="22"/>
              </w:rPr>
              <w:t>36.5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22EE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female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F59B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CACC517</w:t>
            </w:r>
          </w:p>
        </w:tc>
      </w:tr>
      <w:tr w:rsidR="00E341E5" w:rsidRPr="00E341E5" w14:paraId="09A43FD0" w14:textId="77777777" w:rsidTr="00E341E5">
        <w:trPr>
          <w:trHeight w:val="30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9454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Dog34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2A2B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Poodle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6A52" w14:textId="4053BCF9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hAnsi="Calibri" w:cs="Calibri"/>
                <w:sz w:val="22"/>
              </w:rPr>
              <w:t>63.87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9631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male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BDCD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CACC517</w:t>
            </w:r>
          </w:p>
        </w:tc>
      </w:tr>
      <w:tr w:rsidR="00E341E5" w:rsidRPr="00E341E5" w14:paraId="4579BFA3" w14:textId="77777777" w:rsidTr="00E341E5">
        <w:trPr>
          <w:trHeight w:val="30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B60C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Dog35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DFFF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Poodle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1A5F" w14:textId="05B097F1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hAnsi="Calibri" w:cs="Calibri"/>
                <w:sz w:val="22"/>
              </w:rPr>
              <w:t>112.87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7518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male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F79A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CACC558</w:t>
            </w:r>
          </w:p>
        </w:tc>
      </w:tr>
      <w:tr w:rsidR="00E341E5" w:rsidRPr="00E341E5" w14:paraId="3C442CE0" w14:textId="77777777" w:rsidTr="00E341E5">
        <w:trPr>
          <w:trHeight w:val="300"/>
        </w:trPr>
        <w:tc>
          <w:tcPr>
            <w:tcW w:w="7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B13F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Dog36</w:t>
            </w:r>
          </w:p>
        </w:tc>
        <w:tc>
          <w:tcPr>
            <w:tcW w:w="13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A057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Maltese</w:t>
            </w:r>
          </w:p>
        </w:tc>
        <w:tc>
          <w:tcPr>
            <w:tcW w:w="10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1D5F" w14:textId="3A1CA3C9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hAnsi="Calibri" w:cs="Calibri"/>
                <w:sz w:val="22"/>
              </w:rPr>
              <w:t>83.63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916B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male</w:t>
            </w:r>
          </w:p>
        </w:tc>
        <w:tc>
          <w:tcPr>
            <w:tcW w:w="10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696D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CACC558</w:t>
            </w:r>
          </w:p>
        </w:tc>
      </w:tr>
      <w:tr w:rsidR="00E341E5" w:rsidRPr="00E341E5" w14:paraId="5680D593" w14:textId="77777777" w:rsidTr="00E341E5">
        <w:trPr>
          <w:trHeight w:val="300"/>
        </w:trPr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A62A5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Dog37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7228A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Dachshund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4F6B9" w14:textId="3C10E0BC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hAnsi="Calibri" w:cs="Calibri"/>
                <w:sz w:val="22"/>
              </w:rPr>
              <w:t>40.60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A1B4E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male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6622A" w14:textId="77777777" w:rsidR="008D3A05" w:rsidRPr="00E341E5" w:rsidRDefault="008D3A05" w:rsidP="00E34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2"/>
                <w:szCs w:val="20"/>
              </w:rPr>
            </w:pPr>
            <w:r w:rsidRPr="00E341E5">
              <w:rPr>
                <w:rFonts w:ascii="Calibri" w:eastAsia="굴림" w:hAnsi="Calibri" w:cs="Calibri"/>
                <w:kern w:val="0"/>
                <w:sz w:val="22"/>
                <w:szCs w:val="20"/>
              </w:rPr>
              <w:t>CACC566</w:t>
            </w:r>
          </w:p>
        </w:tc>
      </w:tr>
    </w:tbl>
    <w:p w14:paraId="2A62CDD6" w14:textId="1EAA9579" w:rsidR="00606639" w:rsidRPr="00E341E5" w:rsidRDefault="00606639" w:rsidP="002E15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06639" w:rsidRPr="00E341E5" w:rsidSect="00E341E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9FED7D" w14:textId="77777777" w:rsidR="001029F9" w:rsidRDefault="001029F9" w:rsidP="008074B8">
      <w:pPr>
        <w:spacing w:after="0" w:line="240" w:lineRule="auto"/>
      </w:pPr>
      <w:r>
        <w:separator/>
      </w:r>
    </w:p>
  </w:endnote>
  <w:endnote w:type="continuationSeparator" w:id="0">
    <w:p w14:paraId="00936F47" w14:textId="77777777" w:rsidR="001029F9" w:rsidRDefault="001029F9" w:rsidP="008074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07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4DA567" w14:textId="77777777" w:rsidR="001029F9" w:rsidRDefault="001029F9" w:rsidP="008074B8">
      <w:pPr>
        <w:spacing w:after="0" w:line="240" w:lineRule="auto"/>
      </w:pPr>
      <w:r>
        <w:separator/>
      </w:r>
    </w:p>
  </w:footnote>
  <w:footnote w:type="continuationSeparator" w:id="0">
    <w:p w14:paraId="2477E9AF" w14:textId="77777777" w:rsidR="001029F9" w:rsidRDefault="001029F9" w:rsidP="008074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6A2A76"/>
    <w:multiLevelType w:val="hybridMultilevel"/>
    <w:tmpl w:val="5C2EE56C"/>
    <w:lvl w:ilvl="0" w:tplc="0302AF5E">
      <w:start w:val="2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hideSpellingErrors/>
  <w:hideGrammaticalError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yNDY1MzI1MjMzMzZS0lEKTi0uzszPAykwqwUADnnnQ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fpt55fvazrt4efwpvvw9asz0tsxpd2tfxz&quot;&gt;manuscript_canine_probiotics_v4_modi&lt;record-ids&gt;&lt;item&gt;64&lt;/item&gt;&lt;/record-ids&gt;&lt;/item&gt;&lt;/Libraries&gt;"/>
  </w:docVars>
  <w:rsids>
    <w:rsidRoot w:val="00920AF8"/>
    <w:rsid w:val="000054A7"/>
    <w:rsid w:val="00005787"/>
    <w:rsid w:val="00011082"/>
    <w:rsid w:val="00014E31"/>
    <w:rsid w:val="00020A15"/>
    <w:rsid w:val="00024DDB"/>
    <w:rsid w:val="00060261"/>
    <w:rsid w:val="0006286F"/>
    <w:rsid w:val="00062D27"/>
    <w:rsid w:val="0006536E"/>
    <w:rsid w:val="00076836"/>
    <w:rsid w:val="00081AAE"/>
    <w:rsid w:val="00093F22"/>
    <w:rsid w:val="000A12D3"/>
    <w:rsid w:val="000A4EFF"/>
    <w:rsid w:val="000C236F"/>
    <w:rsid w:val="000C3E4B"/>
    <w:rsid w:val="000C4498"/>
    <w:rsid w:val="000C44D9"/>
    <w:rsid w:val="000C45B0"/>
    <w:rsid w:val="000C60C5"/>
    <w:rsid w:val="000E31E9"/>
    <w:rsid w:val="000E5352"/>
    <w:rsid w:val="001029F9"/>
    <w:rsid w:val="00110D19"/>
    <w:rsid w:val="00111BC7"/>
    <w:rsid w:val="0011647B"/>
    <w:rsid w:val="00122435"/>
    <w:rsid w:val="00127F24"/>
    <w:rsid w:val="001369C4"/>
    <w:rsid w:val="001414E2"/>
    <w:rsid w:val="00142966"/>
    <w:rsid w:val="0017474A"/>
    <w:rsid w:val="00174C58"/>
    <w:rsid w:val="00175F6E"/>
    <w:rsid w:val="001774BD"/>
    <w:rsid w:val="0018713F"/>
    <w:rsid w:val="00193DF7"/>
    <w:rsid w:val="001A5707"/>
    <w:rsid w:val="001C1529"/>
    <w:rsid w:val="001C473B"/>
    <w:rsid w:val="001D6DFA"/>
    <w:rsid w:val="0021145B"/>
    <w:rsid w:val="00215F14"/>
    <w:rsid w:val="00221276"/>
    <w:rsid w:val="00233305"/>
    <w:rsid w:val="00234FC0"/>
    <w:rsid w:val="00237560"/>
    <w:rsid w:val="00243583"/>
    <w:rsid w:val="00252659"/>
    <w:rsid w:val="00271A4A"/>
    <w:rsid w:val="00286E64"/>
    <w:rsid w:val="00296C51"/>
    <w:rsid w:val="002A25AA"/>
    <w:rsid w:val="002A406A"/>
    <w:rsid w:val="002A6C55"/>
    <w:rsid w:val="002B37FD"/>
    <w:rsid w:val="002C1E37"/>
    <w:rsid w:val="002D5FA3"/>
    <w:rsid w:val="002E0710"/>
    <w:rsid w:val="002E1535"/>
    <w:rsid w:val="002E72F3"/>
    <w:rsid w:val="00314289"/>
    <w:rsid w:val="0031541A"/>
    <w:rsid w:val="00315CD4"/>
    <w:rsid w:val="00327F96"/>
    <w:rsid w:val="00346717"/>
    <w:rsid w:val="003564A1"/>
    <w:rsid w:val="003700E1"/>
    <w:rsid w:val="00380F57"/>
    <w:rsid w:val="003845A7"/>
    <w:rsid w:val="0039195C"/>
    <w:rsid w:val="003936F7"/>
    <w:rsid w:val="003A0CF8"/>
    <w:rsid w:val="003B2271"/>
    <w:rsid w:val="003B6BE7"/>
    <w:rsid w:val="003D5D30"/>
    <w:rsid w:val="003E178B"/>
    <w:rsid w:val="003F39ED"/>
    <w:rsid w:val="003F53C7"/>
    <w:rsid w:val="00404631"/>
    <w:rsid w:val="004075B7"/>
    <w:rsid w:val="004159F3"/>
    <w:rsid w:val="00424F44"/>
    <w:rsid w:val="00435D4B"/>
    <w:rsid w:val="004372C3"/>
    <w:rsid w:val="00447998"/>
    <w:rsid w:val="00472DB1"/>
    <w:rsid w:val="00486986"/>
    <w:rsid w:val="004B2B9C"/>
    <w:rsid w:val="004C758B"/>
    <w:rsid w:val="004D051A"/>
    <w:rsid w:val="004E1CD4"/>
    <w:rsid w:val="004F03EC"/>
    <w:rsid w:val="004F7EF6"/>
    <w:rsid w:val="00507F4C"/>
    <w:rsid w:val="005127A7"/>
    <w:rsid w:val="00515427"/>
    <w:rsid w:val="00522365"/>
    <w:rsid w:val="00527D2B"/>
    <w:rsid w:val="0053020B"/>
    <w:rsid w:val="00535C18"/>
    <w:rsid w:val="00542D9D"/>
    <w:rsid w:val="005644A7"/>
    <w:rsid w:val="0057125A"/>
    <w:rsid w:val="00575894"/>
    <w:rsid w:val="00583C3A"/>
    <w:rsid w:val="005917BA"/>
    <w:rsid w:val="00593033"/>
    <w:rsid w:val="005952A0"/>
    <w:rsid w:val="005A0390"/>
    <w:rsid w:val="005C50C5"/>
    <w:rsid w:val="005D1000"/>
    <w:rsid w:val="005D5A29"/>
    <w:rsid w:val="005F25D2"/>
    <w:rsid w:val="005F4EFC"/>
    <w:rsid w:val="005F736A"/>
    <w:rsid w:val="00604D56"/>
    <w:rsid w:val="00606639"/>
    <w:rsid w:val="00607778"/>
    <w:rsid w:val="00626A81"/>
    <w:rsid w:val="00640F63"/>
    <w:rsid w:val="006441C0"/>
    <w:rsid w:val="0064689D"/>
    <w:rsid w:val="00652725"/>
    <w:rsid w:val="006651D4"/>
    <w:rsid w:val="00687C51"/>
    <w:rsid w:val="006A0D45"/>
    <w:rsid w:val="006A2A9F"/>
    <w:rsid w:val="006B31FA"/>
    <w:rsid w:val="006B3979"/>
    <w:rsid w:val="006C45A6"/>
    <w:rsid w:val="006D0E7F"/>
    <w:rsid w:val="006D3CA4"/>
    <w:rsid w:val="006F416F"/>
    <w:rsid w:val="006F6B6F"/>
    <w:rsid w:val="00710710"/>
    <w:rsid w:val="00712ACE"/>
    <w:rsid w:val="00724975"/>
    <w:rsid w:val="00737BD8"/>
    <w:rsid w:val="00740CA7"/>
    <w:rsid w:val="00740E36"/>
    <w:rsid w:val="00755A28"/>
    <w:rsid w:val="007567F1"/>
    <w:rsid w:val="00757B26"/>
    <w:rsid w:val="00760C12"/>
    <w:rsid w:val="00771A42"/>
    <w:rsid w:val="00772048"/>
    <w:rsid w:val="007855D0"/>
    <w:rsid w:val="00786700"/>
    <w:rsid w:val="00790519"/>
    <w:rsid w:val="00791893"/>
    <w:rsid w:val="007962AB"/>
    <w:rsid w:val="007C2B48"/>
    <w:rsid w:val="007C7CD2"/>
    <w:rsid w:val="007D0EFD"/>
    <w:rsid w:val="008074B8"/>
    <w:rsid w:val="00813E1F"/>
    <w:rsid w:val="008249AA"/>
    <w:rsid w:val="00825E2E"/>
    <w:rsid w:val="00843B1F"/>
    <w:rsid w:val="00846376"/>
    <w:rsid w:val="00851A00"/>
    <w:rsid w:val="008578A5"/>
    <w:rsid w:val="00870843"/>
    <w:rsid w:val="00885A8F"/>
    <w:rsid w:val="00891639"/>
    <w:rsid w:val="008B1427"/>
    <w:rsid w:val="008B3567"/>
    <w:rsid w:val="008D01F6"/>
    <w:rsid w:val="008D3A05"/>
    <w:rsid w:val="008E2990"/>
    <w:rsid w:val="008F048C"/>
    <w:rsid w:val="008F34D0"/>
    <w:rsid w:val="008F54DB"/>
    <w:rsid w:val="008F579F"/>
    <w:rsid w:val="00914A4C"/>
    <w:rsid w:val="00920AF8"/>
    <w:rsid w:val="00924CF0"/>
    <w:rsid w:val="00927F3E"/>
    <w:rsid w:val="0093658A"/>
    <w:rsid w:val="00945DA8"/>
    <w:rsid w:val="009510E7"/>
    <w:rsid w:val="00957869"/>
    <w:rsid w:val="00957BC1"/>
    <w:rsid w:val="00963C6E"/>
    <w:rsid w:val="0096405D"/>
    <w:rsid w:val="00964339"/>
    <w:rsid w:val="00975F80"/>
    <w:rsid w:val="009818C5"/>
    <w:rsid w:val="00992DCF"/>
    <w:rsid w:val="009B5DF8"/>
    <w:rsid w:val="009D0F34"/>
    <w:rsid w:val="009D15EA"/>
    <w:rsid w:val="009D2695"/>
    <w:rsid w:val="009E0D2E"/>
    <w:rsid w:val="00A21B1F"/>
    <w:rsid w:val="00A24244"/>
    <w:rsid w:val="00A43166"/>
    <w:rsid w:val="00A43B08"/>
    <w:rsid w:val="00A45C91"/>
    <w:rsid w:val="00A560D2"/>
    <w:rsid w:val="00A61F32"/>
    <w:rsid w:val="00A6467C"/>
    <w:rsid w:val="00A65C19"/>
    <w:rsid w:val="00A6718E"/>
    <w:rsid w:val="00A73E61"/>
    <w:rsid w:val="00A74DAA"/>
    <w:rsid w:val="00A809F9"/>
    <w:rsid w:val="00A87794"/>
    <w:rsid w:val="00A9662D"/>
    <w:rsid w:val="00AB31FC"/>
    <w:rsid w:val="00AB4ADD"/>
    <w:rsid w:val="00AC0ABC"/>
    <w:rsid w:val="00AE1ABE"/>
    <w:rsid w:val="00AE6D2B"/>
    <w:rsid w:val="00B17907"/>
    <w:rsid w:val="00B2209B"/>
    <w:rsid w:val="00B27A29"/>
    <w:rsid w:val="00B404CE"/>
    <w:rsid w:val="00B74EE6"/>
    <w:rsid w:val="00B75384"/>
    <w:rsid w:val="00B8416A"/>
    <w:rsid w:val="00BA1D54"/>
    <w:rsid w:val="00BD12A7"/>
    <w:rsid w:val="00BF309A"/>
    <w:rsid w:val="00BF5959"/>
    <w:rsid w:val="00BF6CB7"/>
    <w:rsid w:val="00C261B6"/>
    <w:rsid w:val="00C31D86"/>
    <w:rsid w:val="00C34241"/>
    <w:rsid w:val="00C37C8B"/>
    <w:rsid w:val="00C4060E"/>
    <w:rsid w:val="00C83A82"/>
    <w:rsid w:val="00C8547E"/>
    <w:rsid w:val="00C9427E"/>
    <w:rsid w:val="00CA4AA8"/>
    <w:rsid w:val="00CC13BF"/>
    <w:rsid w:val="00CC19A8"/>
    <w:rsid w:val="00CD02D2"/>
    <w:rsid w:val="00CD1CDA"/>
    <w:rsid w:val="00CD3D03"/>
    <w:rsid w:val="00CE041F"/>
    <w:rsid w:val="00CE0F64"/>
    <w:rsid w:val="00CE2603"/>
    <w:rsid w:val="00CE5EED"/>
    <w:rsid w:val="00D01802"/>
    <w:rsid w:val="00D13B59"/>
    <w:rsid w:val="00D173AC"/>
    <w:rsid w:val="00D26D6C"/>
    <w:rsid w:val="00D27C90"/>
    <w:rsid w:val="00D3342E"/>
    <w:rsid w:val="00D4159A"/>
    <w:rsid w:val="00D476BB"/>
    <w:rsid w:val="00D50D9E"/>
    <w:rsid w:val="00D66110"/>
    <w:rsid w:val="00D67676"/>
    <w:rsid w:val="00D72527"/>
    <w:rsid w:val="00D731BB"/>
    <w:rsid w:val="00D73FC6"/>
    <w:rsid w:val="00D74D09"/>
    <w:rsid w:val="00D859D8"/>
    <w:rsid w:val="00D9276A"/>
    <w:rsid w:val="00DB785F"/>
    <w:rsid w:val="00DD45DA"/>
    <w:rsid w:val="00DD67C6"/>
    <w:rsid w:val="00DE1BF4"/>
    <w:rsid w:val="00DE7DF5"/>
    <w:rsid w:val="00DF17FB"/>
    <w:rsid w:val="00DF184E"/>
    <w:rsid w:val="00E05F2D"/>
    <w:rsid w:val="00E150CA"/>
    <w:rsid w:val="00E17441"/>
    <w:rsid w:val="00E20C3E"/>
    <w:rsid w:val="00E20C6C"/>
    <w:rsid w:val="00E2623F"/>
    <w:rsid w:val="00E334E3"/>
    <w:rsid w:val="00E33885"/>
    <w:rsid w:val="00E341E5"/>
    <w:rsid w:val="00E415F3"/>
    <w:rsid w:val="00E41DF8"/>
    <w:rsid w:val="00E8155C"/>
    <w:rsid w:val="00E904FE"/>
    <w:rsid w:val="00E94A61"/>
    <w:rsid w:val="00E96624"/>
    <w:rsid w:val="00EA2735"/>
    <w:rsid w:val="00EA6636"/>
    <w:rsid w:val="00ED13AB"/>
    <w:rsid w:val="00EE02CE"/>
    <w:rsid w:val="00EE7A79"/>
    <w:rsid w:val="00F12DE2"/>
    <w:rsid w:val="00F136B1"/>
    <w:rsid w:val="00F1391D"/>
    <w:rsid w:val="00F14FFD"/>
    <w:rsid w:val="00F15EB8"/>
    <w:rsid w:val="00F219CA"/>
    <w:rsid w:val="00F241B9"/>
    <w:rsid w:val="00F305D7"/>
    <w:rsid w:val="00F51C39"/>
    <w:rsid w:val="00F54368"/>
    <w:rsid w:val="00F6249D"/>
    <w:rsid w:val="00F70683"/>
    <w:rsid w:val="00F756DC"/>
    <w:rsid w:val="00F82835"/>
    <w:rsid w:val="00F831D1"/>
    <w:rsid w:val="00F97468"/>
    <w:rsid w:val="00FA20A2"/>
    <w:rsid w:val="00FA304E"/>
    <w:rsid w:val="00FB09F3"/>
    <w:rsid w:val="00FB5052"/>
    <w:rsid w:val="00FE188F"/>
    <w:rsid w:val="00FF0F83"/>
    <w:rsid w:val="00FF3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7FBFCA"/>
  <w15:chartTrackingRefBased/>
  <w15:docId w15:val="{983BBEE2-1AC9-4C54-9E1B-CFC81D11F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74D0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20AF8"/>
    <w:rPr>
      <w:color w:val="0563C1" w:themeColor="hyperlink"/>
      <w:u w:val="single"/>
    </w:rPr>
  </w:style>
  <w:style w:type="character" w:styleId="a4">
    <w:name w:val="Emphasis"/>
    <w:basedOn w:val="a0"/>
    <w:uiPriority w:val="20"/>
    <w:qFormat/>
    <w:rsid w:val="00920AF8"/>
    <w:rPr>
      <w:i/>
      <w:iCs/>
    </w:rPr>
  </w:style>
  <w:style w:type="paragraph" w:styleId="a5">
    <w:name w:val="List Paragraph"/>
    <w:basedOn w:val="a"/>
    <w:uiPriority w:val="34"/>
    <w:qFormat/>
    <w:rsid w:val="00920AF8"/>
    <w:pPr>
      <w:ind w:leftChars="400" w:left="800"/>
    </w:pPr>
  </w:style>
  <w:style w:type="character" w:customStyle="1" w:styleId="EndNoteBibliographyChar">
    <w:name w:val="EndNote Bibliography Char"/>
    <w:basedOn w:val="a0"/>
    <w:link w:val="EndNoteBibliography"/>
    <w:locked/>
    <w:rsid w:val="00920AF8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920AF8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paragraph" w:styleId="a6">
    <w:name w:val="caption"/>
    <w:basedOn w:val="a"/>
    <w:next w:val="a"/>
    <w:uiPriority w:val="35"/>
    <w:unhideWhenUsed/>
    <w:qFormat/>
    <w:rsid w:val="008F048C"/>
    <w:pPr>
      <w:widowControl/>
      <w:wordWrap/>
      <w:autoSpaceDE/>
      <w:autoSpaceDN/>
      <w:spacing w:after="200" w:line="240" w:lineRule="auto"/>
      <w:jc w:val="left"/>
    </w:pPr>
    <w:rPr>
      <w:rFonts w:ascii="Times New Roman" w:hAnsi="Times New Roman"/>
      <w:i/>
      <w:iCs/>
      <w:color w:val="44546A" w:themeColor="text2"/>
      <w:kern w:val="0"/>
      <w:sz w:val="18"/>
      <w:szCs w:val="18"/>
    </w:rPr>
  </w:style>
  <w:style w:type="table" w:styleId="a7">
    <w:name w:val="Table Grid"/>
    <w:basedOn w:val="a1"/>
    <w:uiPriority w:val="39"/>
    <w:rsid w:val="008F048C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8F048C"/>
  </w:style>
  <w:style w:type="paragraph" w:styleId="a9">
    <w:name w:val="header"/>
    <w:basedOn w:val="a"/>
    <w:link w:val="Char"/>
    <w:uiPriority w:val="99"/>
    <w:unhideWhenUsed/>
    <w:rsid w:val="008074B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9"/>
    <w:uiPriority w:val="99"/>
    <w:rsid w:val="008074B8"/>
  </w:style>
  <w:style w:type="paragraph" w:styleId="aa">
    <w:name w:val="footer"/>
    <w:basedOn w:val="a"/>
    <w:link w:val="Char0"/>
    <w:uiPriority w:val="99"/>
    <w:unhideWhenUsed/>
    <w:rsid w:val="008074B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a"/>
    <w:uiPriority w:val="99"/>
    <w:rsid w:val="008074B8"/>
  </w:style>
  <w:style w:type="paragraph" w:customStyle="1" w:styleId="ab">
    <w:name w:val="바탕글"/>
    <w:basedOn w:val="a"/>
    <w:rsid w:val="00F15EB8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c">
    <w:name w:val="Normal (Web)"/>
    <w:basedOn w:val="a"/>
    <w:uiPriority w:val="99"/>
    <w:semiHidden/>
    <w:unhideWhenUsed/>
    <w:rsid w:val="000A4EF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annotation reference"/>
    <w:basedOn w:val="a0"/>
    <w:uiPriority w:val="99"/>
    <w:semiHidden/>
    <w:unhideWhenUsed/>
    <w:rsid w:val="003D5D30"/>
    <w:rPr>
      <w:sz w:val="18"/>
      <w:szCs w:val="18"/>
    </w:rPr>
  </w:style>
  <w:style w:type="paragraph" w:styleId="ae">
    <w:name w:val="annotation text"/>
    <w:basedOn w:val="a"/>
    <w:link w:val="Char1"/>
    <w:uiPriority w:val="99"/>
    <w:semiHidden/>
    <w:unhideWhenUsed/>
    <w:rsid w:val="003D5D30"/>
    <w:pPr>
      <w:jc w:val="left"/>
    </w:pPr>
  </w:style>
  <w:style w:type="character" w:customStyle="1" w:styleId="Char1">
    <w:name w:val="메모 텍스트 Char"/>
    <w:basedOn w:val="a0"/>
    <w:link w:val="ae"/>
    <w:uiPriority w:val="99"/>
    <w:semiHidden/>
    <w:rsid w:val="003D5D30"/>
  </w:style>
  <w:style w:type="paragraph" w:styleId="af">
    <w:name w:val="annotation subject"/>
    <w:basedOn w:val="ae"/>
    <w:next w:val="ae"/>
    <w:link w:val="Char2"/>
    <w:uiPriority w:val="99"/>
    <w:semiHidden/>
    <w:unhideWhenUsed/>
    <w:rsid w:val="003D5D30"/>
    <w:rPr>
      <w:b/>
      <w:bCs/>
    </w:rPr>
  </w:style>
  <w:style w:type="character" w:customStyle="1" w:styleId="Char2">
    <w:name w:val="메모 주제 Char"/>
    <w:basedOn w:val="Char1"/>
    <w:link w:val="af"/>
    <w:uiPriority w:val="99"/>
    <w:semiHidden/>
    <w:rsid w:val="003D5D30"/>
    <w:rPr>
      <w:b/>
      <w:bCs/>
    </w:rPr>
  </w:style>
  <w:style w:type="paragraph" w:styleId="af0">
    <w:name w:val="Balloon Text"/>
    <w:basedOn w:val="a"/>
    <w:link w:val="Char3"/>
    <w:uiPriority w:val="99"/>
    <w:semiHidden/>
    <w:unhideWhenUsed/>
    <w:rsid w:val="003D5D3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f0"/>
    <w:uiPriority w:val="99"/>
    <w:semiHidden/>
    <w:rsid w:val="003D5D30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8E2990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8E2990"/>
    <w:rPr>
      <w:rFonts w:ascii="Times New Roman" w:eastAsia="맑은 고딕" w:hAnsi="Times New Roman" w:cs="Times New Roman"/>
      <w:noProof/>
      <w:sz w:val="24"/>
    </w:rPr>
  </w:style>
  <w:style w:type="character" w:styleId="af1">
    <w:name w:val="Placeholder Text"/>
    <w:basedOn w:val="a0"/>
    <w:uiPriority w:val="99"/>
    <w:semiHidden/>
    <w:rsid w:val="002C1E3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08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6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1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7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9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1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8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1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973276">
          <w:marLeft w:val="0"/>
          <w:marRight w:val="0"/>
          <w:marTop w:val="332"/>
          <w:marBottom w:val="332"/>
          <w:divBdr>
            <w:top w:val="single" w:sz="6" w:space="17" w:color="EAC3AF"/>
            <w:left w:val="single" w:sz="6" w:space="17" w:color="EAC3AF"/>
            <w:bottom w:val="single" w:sz="6" w:space="17" w:color="EAC3AF"/>
            <w:right w:val="single" w:sz="6" w:space="17" w:color="EAC3AF"/>
          </w:divBdr>
          <w:divsChild>
            <w:div w:id="530538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082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482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9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2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6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2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7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95E737-1DB8-42B5-A14E-13FA4063A1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Hyun-Jun Jang</cp:lastModifiedBy>
  <cp:revision>2</cp:revision>
  <cp:lastPrinted>2020-08-13T03:01:00Z</cp:lastPrinted>
  <dcterms:created xsi:type="dcterms:W3CDTF">2021-02-04T04:38:00Z</dcterms:created>
  <dcterms:modified xsi:type="dcterms:W3CDTF">2021-02-04T04:38:00Z</dcterms:modified>
</cp:coreProperties>
</file>